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F67FE0" w14:textId="627C565F" w:rsidR="00CB1888" w:rsidRPr="00CB1888" w:rsidRDefault="00CB1888" w:rsidP="00CB1888">
      <w:pPr>
        <w:rPr>
          <w:rFonts w:eastAsia="Times New Roman" w:cs="Times New Roman"/>
          <w:b/>
          <w:bCs/>
        </w:rPr>
      </w:pPr>
      <w:bookmarkStart w:id="0" w:name="_Hlk61297389"/>
      <w:r w:rsidRPr="00CB1888">
        <w:rPr>
          <w:rFonts w:eastAsia="Times New Roman" w:cs="Times New Roman"/>
          <w:b/>
          <w:bCs/>
        </w:rPr>
        <w:t>Impact of the COVID-19 pandemic on symptoms of anxiety and depression and health-related quality of life in older patients with chronic kidney disease.</w:t>
      </w:r>
    </w:p>
    <w:bookmarkEnd w:id="0"/>
    <w:p w14:paraId="4D4D46CE" w14:textId="5A2C2639" w:rsidR="00CB1888" w:rsidRDefault="00CB1888" w:rsidP="00CB1888">
      <w:pPr>
        <w:rPr>
          <w:rFonts w:eastAsia="Times New Roman" w:cs="Times New Roman"/>
          <w:lang w:val="nl-NL"/>
        </w:rPr>
      </w:pPr>
      <w:proofErr w:type="spellStart"/>
      <w:r w:rsidRPr="00CB1888">
        <w:rPr>
          <w:rFonts w:eastAsia="Times New Roman" w:cs="Times New Roman"/>
          <w:lang w:val="nl-NL"/>
        </w:rPr>
        <w:t>C.G.N.Voorend</w:t>
      </w:r>
      <w:proofErr w:type="spellEnd"/>
      <w:r w:rsidR="00627E00">
        <w:rPr>
          <w:rFonts w:eastAsia="Times New Roman" w:cs="Times New Roman"/>
          <w:lang w:val="nl-NL"/>
        </w:rPr>
        <w:t>*</w:t>
      </w:r>
      <w:r w:rsidRPr="00CB1888">
        <w:rPr>
          <w:rFonts w:eastAsia="Times New Roman" w:cs="Times New Roman"/>
          <w:lang w:val="nl-NL"/>
        </w:rPr>
        <w:t xml:space="preserve">, M. van Oevelen, M. </w:t>
      </w:r>
      <w:proofErr w:type="spellStart"/>
      <w:r w:rsidRPr="00CB1888">
        <w:rPr>
          <w:rFonts w:eastAsia="Times New Roman" w:cs="Times New Roman"/>
          <w:lang w:val="nl-NL"/>
        </w:rPr>
        <w:t>Nieberg</w:t>
      </w:r>
      <w:proofErr w:type="spellEnd"/>
      <w:r w:rsidRPr="00CB1888">
        <w:rPr>
          <w:rFonts w:eastAsia="Times New Roman" w:cs="Times New Roman"/>
          <w:lang w:val="nl-NL"/>
        </w:rPr>
        <w:t xml:space="preserve">, Y. </w:t>
      </w:r>
      <w:proofErr w:type="spellStart"/>
      <w:r w:rsidRPr="00CB1888">
        <w:rPr>
          <w:rFonts w:eastAsia="Times New Roman" w:cs="Times New Roman"/>
          <w:lang w:val="nl-NL"/>
        </w:rPr>
        <w:t>Meuleman</w:t>
      </w:r>
      <w:proofErr w:type="spellEnd"/>
      <w:r w:rsidRPr="00CB1888">
        <w:rPr>
          <w:rFonts w:eastAsia="Times New Roman" w:cs="Times New Roman"/>
          <w:lang w:val="nl-NL"/>
        </w:rPr>
        <w:t>, C.F.M. Franssen, H. Joosten, N. Berkhout, A.C. Abrahams, S.P. Mooijaart, W.J.W. Bos, M. van Buren</w:t>
      </w:r>
      <w:r w:rsidRPr="00CB1888">
        <w:rPr>
          <w:rFonts w:eastAsia="Times New Roman" w:cs="Times New Roman"/>
          <w:sz w:val="20"/>
          <w:szCs w:val="20"/>
          <w:lang w:val="nl-NL"/>
        </w:rPr>
        <w:t xml:space="preserve">, </w:t>
      </w:r>
      <w:r w:rsidRPr="00CB1888">
        <w:rPr>
          <w:rFonts w:eastAsia="Times New Roman" w:cs="Times New Roman"/>
          <w:lang w:val="nl-NL"/>
        </w:rPr>
        <w:t xml:space="preserve">on </w:t>
      </w:r>
      <w:proofErr w:type="spellStart"/>
      <w:r w:rsidRPr="00CB1888">
        <w:rPr>
          <w:rFonts w:eastAsia="Times New Roman" w:cs="Times New Roman"/>
          <w:lang w:val="nl-NL"/>
        </w:rPr>
        <w:t>behalf</w:t>
      </w:r>
      <w:proofErr w:type="spellEnd"/>
      <w:r w:rsidRPr="00CB1888">
        <w:rPr>
          <w:rFonts w:eastAsia="Times New Roman" w:cs="Times New Roman"/>
          <w:lang w:val="nl-NL"/>
        </w:rPr>
        <w:t xml:space="preserve"> of </w:t>
      </w:r>
      <w:proofErr w:type="spellStart"/>
      <w:r w:rsidRPr="00CB1888">
        <w:rPr>
          <w:rFonts w:eastAsia="Times New Roman" w:cs="Times New Roman"/>
          <w:lang w:val="nl-NL"/>
        </w:rPr>
        <w:t>the</w:t>
      </w:r>
      <w:proofErr w:type="spellEnd"/>
      <w:r w:rsidRPr="00CB1888">
        <w:rPr>
          <w:rFonts w:eastAsia="Times New Roman" w:cs="Times New Roman"/>
          <w:lang w:val="nl-NL"/>
        </w:rPr>
        <w:t xml:space="preserve"> POLDER investigators </w:t>
      </w:r>
    </w:p>
    <w:p w14:paraId="6AC344D4" w14:textId="49EE738A" w:rsidR="00627E00" w:rsidRPr="00627E00" w:rsidRDefault="00627E00" w:rsidP="00CB1888">
      <w:pPr>
        <w:rPr>
          <w:rFonts w:eastAsia="Times New Roman" w:cs="Times New Roman"/>
          <w:lang w:val="en-US"/>
        </w:rPr>
      </w:pPr>
      <w:r w:rsidRPr="00627E00">
        <w:rPr>
          <w:rFonts w:eastAsia="Times New Roman" w:cs="Times New Roman"/>
          <w:lang w:val="en-US"/>
        </w:rPr>
        <w:t>* corresponding author:</w:t>
      </w:r>
      <w:r>
        <w:rPr>
          <w:rFonts w:eastAsia="Times New Roman" w:cs="Times New Roman"/>
          <w:lang w:val="en-US"/>
        </w:rPr>
        <w:t xml:space="preserve"> Leiden University Medical Center,</w:t>
      </w:r>
      <w:r w:rsidRPr="00627E00">
        <w:rPr>
          <w:rFonts w:eastAsia="Times New Roman" w:cs="Times New Roman"/>
          <w:lang w:val="en-US"/>
        </w:rPr>
        <w:t xml:space="preserve"> </w:t>
      </w:r>
      <w:hyperlink r:id="rId9" w:history="1">
        <w:r w:rsidRPr="00B859B5">
          <w:rPr>
            <w:rStyle w:val="Hyperlink"/>
            <w:rFonts w:eastAsia="Times New Roman" w:cs="Times New Roman"/>
            <w:lang w:val="en-US"/>
          </w:rPr>
          <w:t>c.g.n.voorend@lumc.nl</w:t>
        </w:r>
      </w:hyperlink>
    </w:p>
    <w:p w14:paraId="28AE4E00" w14:textId="4352EF94" w:rsidR="00CB1888" w:rsidRPr="00627E00" w:rsidRDefault="00CB1888">
      <w:pPr>
        <w:rPr>
          <w:lang w:val="en-US"/>
        </w:rPr>
      </w:pPr>
    </w:p>
    <w:p w14:paraId="08F5D676" w14:textId="192E1EE0" w:rsidR="00646916" w:rsidRPr="00627E00" w:rsidRDefault="00D64916" w:rsidP="00646916">
      <w:pPr>
        <w:rPr>
          <w:b/>
          <w:bCs/>
        </w:rPr>
      </w:pPr>
      <w:r>
        <w:rPr>
          <w:b/>
          <w:bCs/>
        </w:rPr>
        <w:t>Additional</w:t>
      </w:r>
      <w:r w:rsidR="00B41E80">
        <w:rPr>
          <w:b/>
          <w:bCs/>
        </w:rPr>
        <w:t xml:space="preserve"> </w:t>
      </w:r>
      <w:r w:rsidR="00646916" w:rsidRPr="00627E00">
        <w:rPr>
          <w:b/>
          <w:bCs/>
        </w:rPr>
        <w:t>Table</w:t>
      </w:r>
      <w:r>
        <w:rPr>
          <w:b/>
          <w:bCs/>
        </w:rPr>
        <w:t xml:space="preserve"> 2</w:t>
      </w:r>
      <w:r w:rsidR="00B41E80">
        <w:rPr>
          <w:b/>
          <w:bCs/>
        </w:rPr>
        <w:t xml:space="preserve">. </w:t>
      </w:r>
      <w:r w:rsidR="00646916" w:rsidRPr="00627E00">
        <w:rPr>
          <w:b/>
          <w:bCs/>
        </w:rPr>
        <w:t xml:space="preserve">Correlations of baseline characteristics and </w:t>
      </w:r>
      <w:r w:rsidR="00D103B5" w:rsidRPr="00627E00">
        <w:rPr>
          <w:b/>
          <w:bCs/>
        </w:rPr>
        <w:t xml:space="preserve">change in </w:t>
      </w:r>
      <w:r w:rsidR="00646916" w:rsidRPr="00627E00">
        <w:rPr>
          <w:b/>
          <w:bCs/>
        </w:rPr>
        <w:t>longitudinal outcomes of mental wellbeing</w:t>
      </w:r>
      <w:r w:rsidR="00B41E80">
        <w:rPr>
          <w:b/>
          <w:bCs/>
        </w:rPr>
        <w:t>.</w:t>
      </w:r>
    </w:p>
    <w:tbl>
      <w:tblPr>
        <w:tblStyle w:val="Tabelraster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60"/>
        <w:gridCol w:w="850"/>
        <w:gridCol w:w="299"/>
        <w:gridCol w:w="1276"/>
        <w:gridCol w:w="1134"/>
        <w:gridCol w:w="239"/>
        <w:gridCol w:w="1146"/>
        <w:gridCol w:w="129"/>
        <w:gridCol w:w="1463"/>
      </w:tblGrid>
      <w:tr w:rsidR="00D103B5" w:rsidRPr="00D103B5" w14:paraId="2F7DBC5B" w14:textId="77777777" w:rsidTr="00D103B5">
        <w:tc>
          <w:tcPr>
            <w:tcW w:w="2552" w:type="dxa"/>
            <w:tcBorders>
              <w:top w:val="single" w:sz="4" w:space="0" w:color="auto"/>
            </w:tcBorders>
          </w:tcPr>
          <w:p w14:paraId="6406B1F8" w14:textId="77777777" w:rsidR="00D103B5" w:rsidRPr="00D103B5" w:rsidRDefault="00D103B5" w:rsidP="00076014">
            <w:pPr>
              <w:spacing w:line="276" w:lineRule="auto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206EBB" w14:textId="0F050C66" w:rsidR="00D103B5" w:rsidRPr="00D103B5" w:rsidRDefault="00D103B5" w:rsidP="00D103B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M</w:t>
            </w: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ental HRQoL</w:t>
            </w:r>
          </w:p>
          <w:p w14:paraId="2B44E536" w14:textId="77777777" w:rsidR="00D103B5" w:rsidRPr="00D103B5" w:rsidRDefault="00D103B5" w:rsidP="00D103B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theme="minorHAnsi"/>
                <w:sz w:val="18"/>
                <w:szCs w:val="18"/>
                <w:lang w:val="en-US"/>
              </w:rPr>
              <w:t>∆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 xml:space="preserve"> MCS</w:t>
            </w:r>
          </w:p>
          <w:p w14:paraId="7E0D1B38" w14:textId="222F7EC8" w:rsidR="00D103B5" w:rsidRPr="00D103B5" w:rsidRDefault="00D103B5" w:rsidP="00D103B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1" w:author="Mathijs" w:date="2021-09-07T22:57:00Z">
              <w:r w:rsidR="00A1508D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2" w:author="Mathijs" w:date="2021-09-07T22:57:00Z">
              <w:r w:rsidR="00A1508D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0)</w:t>
            </w:r>
          </w:p>
        </w:tc>
        <w:tc>
          <w:tcPr>
            <w:tcW w:w="299" w:type="dxa"/>
            <w:tcBorders>
              <w:top w:val="single" w:sz="4" w:space="0" w:color="auto"/>
            </w:tcBorders>
          </w:tcPr>
          <w:p w14:paraId="307C77A9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01B80" w14:textId="3755218F" w:rsidR="00D103B5" w:rsidRPr="00D103B5" w:rsidRDefault="00D103B5" w:rsidP="00D103B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hysical HRQoL</w:t>
            </w:r>
          </w:p>
          <w:p w14:paraId="1A0BF3D0" w14:textId="77777777" w:rsidR="00D103B5" w:rsidRPr="00D103B5" w:rsidRDefault="00D103B5" w:rsidP="00D103B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theme="minorHAnsi"/>
                <w:sz w:val="18"/>
                <w:szCs w:val="18"/>
                <w:lang w:val="en-US"/>
              </w:rPr>
              <w:t>∆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 xml:space="preserve"> PCS</w:t>
            </w:r>
          </w:p>
          <w:p w14:paraId="22A003F1" w14:textId="4189CBE8" w:rsidR="00D103B5" w:rsidRPr="00D103B5" w:rsidRDefault="00D103B5" w:rsidP="00D103B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3" w:author="Mathijs" w:date="2021-09-07T22:57:00Z">
              <w:r w:rsidR="00A1508D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80)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1F4B304E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361F7A" w14:textId="37D4ADF7" w:rsidR="00D103B5" w:rsidRPr="00D103B5" w:rsidRDefault="00D103B5" w:rsidP="00D103B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D</w:t>
            </w: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epressi</w:t>
            </w:r>
            <w:r>
              <w:rPr>
                <w:rFonts w:cs="Times New Roman"/>
                <w:b/>
                <w:bCs/>
                <w:sz w:val="18"/>
                <w:szCs w:val="18"/>
                <w:lang w:val="en-US"/>
              </w:rPr>
              <w:t>ve symptoms</w:t>
            </w:r>
          </w:p>
          <w:p w14:paraId="2862623D" w14:textId="77777777" w:rsidR="00D103B5" w:rsidRPr="00D103B5" w:rsidRDefault="00D103B5" w:rsidP="00D103B5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theme="minorHAnsi"/>
                <w:sz w:val="18"/>
                <w:szCs w:val="18"/>
                <w:lang w:val="en-US"/>
              </w:rPr>
              <w:t xml:space="preserve">∆ </w:t>
            </w:r>
            <w:r w:rsidRPr="00D103B5">
              <w:rPr>
                <w:rFonts w:cs="Times New Roman"/>
                <w:sz w:val="18"/>
                <w:szCs w:val="18"/>
                <w:lang w:val="en-US"/>
              </w:rPr>
              <w:t>GDS-15 **</w:t>
            </w:r>
          </w:p>
          <w:p w14:paraId="46F49179" w14:textId="15218220" w:rsidR="00D103B5" w:rsidRPr="00D103B5" w:rsidRDefault="00D103B5" w:rsidP="00D103B5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(n</w:t>
            </w:r>
            <w:ins w:id="4" w:author="Mathijs" w:date="2021-09-07T22:57:00Z">
              <w:r w:rsidR="00A1508D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=</w:t>
            </w:r>
            <w:ins w:id="5" w:author="Mathijs" w:date="2021-09-07T22:57:00Z">
              <w:r w:rsidR="00A1508D">
                <w:rPr>
                  <w:rFonts w:cs="Times New Roman"/>
                  <w:sz w:val="18"/>
                  <w:szCs w:val="18"/>
                  <w:lang w:val="en-US"/>
                </w:rPr>
                <w:t xml:space="preserve"> </w:t>
              </w:r>
            </w:ins>
            <w:r w:rsidRPr="00D103B5">
              <w:rPr>
                <w:rFonts w:cs="Times New Roman"/>
                <w:sz w:val="18"/>
                <w:szCs w:val="18"/>
                <w:lang w:val="en-US"/>
              </w:rPr>
              <w:t>81)</w:t>
            </w:r>
          </w:p>
        </w:tc>
      </w:tr>
      <w:tr w:rsidR="00D103B5" w:rsidRPr="00D103B5" w14:paraId="0E4BDE56" w14:textId="77777777" w:rsidTr="00D103B5">
        <w:tc>
          <w:tcPr>
            <w:tcW w:w="2552" w:type="dxa"/>
            <w:tcBorders>
              <w:bottom w:val="single" w:sz="4" w:space="0" w:color="auto"/>
            </w:tcBorders>
          </w:tcPr>
          <w:p w14:paraId="05AFAA08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16035B1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rrelation</w:t>
            </w:r>
          </w:p>
          <w:p w14:paraId="72F89EE4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F477A1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A1508D">
              <w:rPr>
                <w:rFonts w:cs="Times New Roman"/>
                <w:b/>
                <w:bCs/>
                <w:i/>
                <w:sz w:val="18"/>
                <w:szCs w:val="18"/>
                <w:lang w:val="en-US"/>
                <w:rPrChange w:id="6" w:author="Mathijs" w:date="2021-09-07T22:57:00Z">
                  <w:rPr>
                    <w:rFonts w:cs="Times New Roman"/>
                    <w:b/>
                    <w:bCs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6130D7BA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9E3D6C" w14:textId="32076816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rrelation</w:t>
            </w:r>
          </w:p>
          <w:p w14:paraId="70A71B38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CC1C04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A1508D">
              <w:rPr>
                <w:rFonts w:cs="Times New Roman"/>
                <w:b/>
                <w:bCs/>
                <w:i/>
                <w:sz w:val="18"/>
                <w:szCs w:val="18"/>
                <w:lang w:val="en-US"/>
                <w:rPrChange w:id="7" w:author="Mathijs" w:date="2021-09-07T22:57:00Z">
                  <w:rPr>
                    <w:rFonts w:cs="Times New Roman"/>
                    <w:b/>
                    <w:bCs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75AB8A4F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BBC38" w14:textId="2288D04B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rrelation</w:t>
            </w:r>
          </w:p>
          <w:p w14:paraId="64505FFF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A7FA78E" w14:textId="77777777" w:rsidR="00D103B5" w:rsidRPr="00D103B5" w:rsidRDefault="00D103B5" w:rsidP="00076014">
            <w:pPr>
              <w:rPr>
                <w:rFonts w:cs="Times New Roman"/>
                <w:b/>
                <w:bCs/>
                <w:sz w:val="18"/>
                <w:szCs w:val="18"/>
                <w:lang w:val="en-US"/>
              </w:rPr>
            </w:pPr>
            <w:r w:rsidRPr="00A1508D">
              <w:rPr>
                <w:rFonts w:cs="Times New Roman"/>
                <w:b/>
                <w:bCs/>
                <w:i/>
                <w:sz w:val="18"/>
                <w:szCs w:val="18"/>
                <w:lang w:val="en-US"/>
                <w:rPrChange w:id="8" w:author="Mathijs" w:date="2021-09-07T22:57:00Z">
                  <w:rPr>
                    <w:rFonts w:cs="Times New Roman"/>
                    <w:b/>
                    <w:bCs/>
                    <w:sz w:val="18"/>
                    <w:szCs w:val="18"/>
                    <w:lang w:val="en-US"/>
                  </w:rPr>
                </w:rPrChange>
              </w:rPr>
              <w:t>p</w:t>
            </w:r>
            <w:r w:rsidRPr="00D103B5">
              <w:rPr>
                <w:rFonts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</w:tr>
      <w:tr w:rsidR="00D103B5" w:rsidRPr="00D103B5" w14:paraId="0DEB4F00" w14:textId="77777777" w:rsidTr="00D103B5">
        <w:tc>
          <w:tcPr>
            <w:tcW w:w="2552" w:type="dxa"/>
            <w:tcBorders>
              <w:top w:val="single" w:sz="4" w:space="0" w:color="auto"/>
            </w:tcBorders>
          </w:tcPr>
          <w:p w14:paraId="0F9D4484" w14:textId="77777777" w:rsidR="00D103B5" w:rsidRPr="00D103B5" w:rsidRDefault="00D103B5" w:rsidP="00076014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60" w:type="dxa"/>
          </w:tcPr>
          <w:p w14:paraId="4F4645DA" w14:textId="131F76DB" w:rsidR="00D103B5" w:rsidRPr="00D103B5" w:rsidRDefault="00D103B5" w:rsidP="00A1508D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9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49</w:t>
            </w:r>
          </w:p>
        </w:tc>
        <w:tc>
          <w:tcPr>
            <w:tcW w:w="850" w:type="dxa"/>
          </w:tcPr>
          <w:p w14:paraId="55F28B18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10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670</w:t>
            </w:r>
          </w:p>
        </w:tc>
        <w:tc>
          <w:tcPr>
            <w:tcW w:w="299" w:type="dxa"/>
          </w:tcPr>
          <w:p w14:paraId="4C9C845E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4CEFBD2" w14:textId="234941FF" w:rsidR="00D103B5" w:rsidRPr="00D103B5" w:rsidRDefault="00D103B5" w:rsidP="00A1508D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11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35</w:t>
            </w:r>
          </w:p>
        </w:tc>
        <w:tc>
          <w:tcPr>
            <w:tcW w:w="1134" w:type="dxa"/>
          </w:tcPr>
          <w:p w14:paraId="239F9AE8" w14:textId="1B98965A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12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759</w:t>
            </w:r>
          </w:p>
        </w:tc>
        <w:tc>
          <w:tcPr>
            <w:tcW w:w="239" w:type="dxa"/>
          </w:tcPr>
          <w:p w14:paraId="21C12549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3D06742C" w14:textId="4C758A69" w:rsidR="00D103B5" w:rsidRPr="00D103B5" w:rsidRDefault="00D103B5" w:rsidP="00A1508D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13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592" w:type="dxa"/>
            <w:gridSpan w:val="2"/>
          </w:tcPr>
          <w:p w14:paraId="3BA3972C" w14:textId="6CBE584A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14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606</w:t>
            </w:r>
          </w:p>
        </w:tc>
      </w:tr>
      <w:tr w:rsidR="00D103B5" w:rsidRPr="00D103B5" w14:paraId="40BAFDC3" w14:textId="77777777" w:rsidTr="00D103B5">
        <w:tc>
          <w:tcPr>
            <w:tcW w:w="2552" w:type="dxa"/>
          </w:tcPr>
          <w:p w14:paraId="17426894" w14:textId="685621B8" w:rsidR="00D103B5" w:rsidRPr="00D103B5" w:rsidRDefault="00D103B5" w:rsidP="00076014">
            <w:pPr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260" w:type="dxa"/>
          </w:tcPr>
          <w:p w14:paraId="4632DD0C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2856F5DE" w14:textId="4466174C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15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26</w:t>
            </w:r>
          </w:p>
        </w:tc>
        <w:tc>
          <w:tcPr>
            <w:tcW w:w="299" w:type="dxa"/>
          </w:tcPr>
          <w:p w14:paraId="22BEFEBE" w14:textId="77777777" w:rsidR="00D103B5" w:rsidRPr="00D103B5" w:rsidRDefault="00D103B5" w:rsidP="0007601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2B231DB1" w14:textId="2B8EDCF2" w:rsidR="00D103B5" w:rsidRPr="00D103B5" w:rsidRDefault="00D103B5" w:rsidP="0007601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103B5">
              <w:rPr>
                <w:rFonts w:cs="Times New Roman"/>
                <w:b/>
                <w:bCs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7D36D32F" w14:textId="77777777" w:rsidR="00D103B5" w:rsidRPr="00D103B5" w:rsidRDefault="00D103B5" w:rsidP="00076014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del w:id="16" w:author="Mathijs" w:date="2021-09-07T22:57:00Z">
              <w:r w:rsidRPr="00D103B5" w:rsidDel="00A1508D">
                <w:rPr>
                  <w:rFonts w:cs="Times New Roman"/>
                  <w:b/>
                  <w:bCs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b/>
                <w:bCs/>
                <w:sz w:val="18"/>
                <w:szCs w:val="18"/>
              </w:rPr>
              <w:t>.039</w:t>
            </w:r>
          </w:p>
        </w:tc>
        <w:tc>
          <w:tcPr>
            <w:tcW w:w="239" w:type="dxa"/>
          </w:tcPr>
          <w:p w14:paraId="2ABB57BF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3B50A1A5" w14:textId="09C020EA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592" w:type="dxa"/>
            <w:gridSpan w:val="2"/>
          </w:tcPr>
          <w:p w14:paraId="1F55FC41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17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336</w:t>
            </w:r>
          </w:p>
        </w:tc>
      </w:tr>
      <w:tr w:rsidR="00D103B5" w:rsidRPr="00D103B5" w14:paraId="2B226283" w14:textId="77777777" w:rsidTr="00D103B5">
        <w:tc>
          <w:tcPr>
            <w:tcW w:w="2552" w:type="dxa"/>
          </w:tcPr>
          <w:p w14:paraId="5B71DFF0" w14:textId="47E9A0F7" w:rsidR="00D103B5" w:rsidRPr="00D103B5" w:rsidRDefault="00D103B5" w:rsidP="00076014">
            <w:pPr>
              <w:spacing w:line="276" w:lineRule="auto"/>
              <w:ind w:left="179" w:right="-36" w:hanging="179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Living status*</w:t>
            </w:r>
          </w:p>
        </w:tc>
        <w:tc>
          <w:tcPr>
            <w:tcW w:w="1260" w:type="dxa"/>
          </w:tcPr>
          <w:p w14:paraId="3AA8E629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7C9282EA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18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41</w:t>
            </w:r>
          </w:p>
        </w:tc>
        <w:tc>
          <w:tcPr>
            <w:tcW w:w="299" w:type="dxa"/>
          </w:tcPr>
          <w:p w14:paraId="6196E47B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B54AEA" w14:textId="143F75CD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507A8E2" w14:textId="47CCC912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19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449</w:t>
            </w:r>
          </w:p>
        </w:tc>
        <w:tc>
          <w:tcPr>
            <w:tcW w:w="239" w:type="dxa"/>
          </w:tcPr>
          <w:p w14:paraId="65E7ACD2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61E6B094" w14:textId="702210B4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592" w:type="dxa"/>
            <w:gridSpan w:val="2"/>
          </w:tcPr>
          <w:p w14:paraId="6A110CBB" w14:textId="16B9B0BF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0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842</w:t>
            </w:r>
          </w:p>
        </w:tc>
      </w:tr>
      <w:tr w:rsidR="00D103B5" w:rsidRPr="00D103B5" w14:paraId="782C8F1C" w14:textId="77777777" w:rsidTr="00D103B5">
        <w:tc>
          <w:tcPr>
            <w:tcW w:w="2552" w:type="dxa"/>
          </w:tcPr>
          <w:p w14:paraId="60A60BDD" w14:textId="77777777" w:rsidR="00D103B5" w:rsidRPr="00D103B5" w:rsidRDefault="00D103B5" w:rsidP="00076014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 xml:space="preserve">Level of education </w:t>
            </w:r>
          </w:p>
        </w:tc>
        <w:tc>
          <w:tcPr>
            <w:tcW w:w="1260" w:type="dxa"/>
          </w:tcPr>
          <w:p w14:paraId="7340C887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1759DA1B" w14:textId="2F900D9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1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841</w:t>
            </w:r>
          </w:p>
        </w:tc>
        <w:tc>
          <w:tcPr>
            <w:tcW w:w="299" w:type="dxa"/>
          </w:tcPr>
          <w:p w14:paraId="3D7C4106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110969" w14:textId="74C8268F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1A2E58C" w14:textId="658BBAC2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2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77</w:t>
            </w:r>
          </w:p>
        </w:tc>
        <w:tc>
          <w:tcPr>
            <w:tcW w:w="239" w:type="dxa"/>
          </w:tcPr>
          <w:p w14:paraId="6F731712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14D14FC" w14:textId="03DDCFA1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592" w:type="dxa"/>
            <w:gridSpan w:val="2"/>
          </w:tcPr>
          <w:p w14:paraId="252ADB52" w14:textId="39C98970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3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275</w:t>
            </w:r>
          </w:p>
        </w:tc>
      </w:tr>
      <w:tr w:rsidR="00D103B5" w:rsidRPr="00D103B5" w14:paraId="57C645C2" w14:textId="77777777" w:rsidTr="00D103B5">
        <w:tc>
          <w:tcPr>
            <w:tcW w:w="2552" w:type="dxa"/>
          </w:tcPr>
          <w:p w14:paraId="5E76E6A5" w14:textId="77777777" w:rsidR="00D103B5" w:rsidRPr="00D103B5" w:rsidRDefault="00D103B5" w:rsidP="00076014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Clinical frailty scale*</w:t>
            </w:r>
          </w:p>
        </w:tc>
        <w:tc>
          <w:tcPr>
            <w:tcW w:w="1260" w:type="dxa"/>
          </w:tcPr>
          <w:p w14:paraId="60FB4985" w14:textId="21D8DA20" w:rsidR="00D103B5" w:rsidRPr="00D103B5" w:rsidRDefault="00BE2C10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del w:id="24" w:author="Mathijs" w:date="2021-09-07T22:57:00Z">
              <w:r w:rsidR="00D103B5"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="00D103B5" w:rsidRPr="00D103B5">
              <w:rPr>
                <w:rFonts w:cs="Times New Roman"/>
                <w:sz w:val="18"/>
                <w:szCs w:val="18"/>
              </w:rPr>
              <w:t>.029</w:t>
            </w:r>
          </w:p>
        </w:tc>
        <w:tc>
          <w:tcPr>
            <w:tcW w:w="850" w:type="dxa"/>
          </w:tcPr>
          <w:p w14:paraId="23406FA0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5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800</w:t>
            </w:r>
          </w:p>
        </w:tc>
        <w:tc>
          <w:tcPr>
            <w:tcW w:w="299" w:type="dxa"/>
          </w:tcPr>
          <w:p w14:paraId="78C27563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070DB6" w14:textId="5D2A30B8" w:rsidR="00D103B5" w:rsidRPr="00D103B5" w:rsidRDefault="00BE2C10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del w:id="26" w:author="Mathijs" w:date="2021-09-07T22:57:00Z">
              <w:r w:rsidRPr="00BE2C10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BE2C10">
              <w:rPr>
                <w:rFonts w:cs="Times New Roman"/>
                <w:sz w:val="18"/>
                <w:szCs w:val="18"/>
              </w:rPr>
              <w:t>.188</w:t>
            </w:r>
          </w:p>
        </w:tc>
        <w:tc>
          <w:tcPr>
            <w:tcW w:w="1134" w:type="dxa"/>
          </w:tcPr>
          <w:p w14:paraId="7BA5EEFB" w14:textId="164A913B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7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98</w:t>
            </w:r>
          </w:p>
        </w:tc>
        <w:tc>
          <w:tcPr>
            <w:tcW w:w="239" w:type="dxa"/>
          </w:tcPr>
          <w:p w14:paraId="65B54E5F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7CE1ABB" w14:textId="7A179B51" w:rsidR="00D103B5" w:rsidRPr="00D103B5" w:rsidRDefault="00BE2C10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del w:id="28" w:author="Mathijs" w:date="2021-09-07T22:57:00Z">
              <w:r w:rsidR="00D103B5"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="00D103B5" w:rsidRPr="00D103B5">
              <w:rPr>
                <w:rFonts w:cs="Times New Roman"/>
                <w:sz w:val="18"/>
                <w:szCs w:val="18"/>
              </w:rPr>
              <w:t>.138</w:t>
            </w:r>
          </w:p>
        </w:tc>
        <w:tc>
          <w:tcPr>
            <w:tcW w:w="1592" w:type="dxa"/>
            <w:gridSpan w:val="2"/>
          </w:tcPr>
          <w:p w14:paraId="28E4420A" w14:textId="19ACD6D0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29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70</w:t>
            </w:r>
          </w:p>
        </w:tc>
        <w:bookmarkStart w:id="30" w:name="_GoBack"/>
        <w:bookmarkEnd w:id="30"/>
      </w:tr>
      <w:tr w:rsidR="00D103B5" w:rsidRPr="00D103B5" w14:paraId="39B5D97D" w14:textId="77777777" w:rsidTr="00D103B5">
        <w:tc>
          <w:tcPr>
            <w:tcW w:w="2552" w:type="dxa"/>
          </w:tcPr>
          <w:p w14:paraId="6C6F124B" w14:textId="77777777" w:rsidR="00D103B5" w:rsidRPr="00D103B5" w:rsidRDefault="00D103B5" w:rsidP="00076014">
            <w:pPr>
              <w:spacing w:line="276" w:lineRule="auto"/>
              <w:ind w:left="179" w:hanging="179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D103B5">
              <w:rPr>
                <w:rFonts w:cs="Times New Roman"/>
                <w:sz w:val="18"/>
                <w:szCs w:val="18"/>
                <w:lang w:val="en-GB"/>
              </w:rPr>
              <w:t>Charlson</w:t>
            </w:r>
            <w:proofErr w:type="spellEnd"/>
            <w:r w:rsidRPr="00D103B5">
              <w:rPr>
                <w:rFonts w:cs="Times New Roman"/>
                <w:sz w:val="18"/>
                <w:szCs w:val="18"/>
                <w:lang w:val="en-GB"/>
              </w:rPr>
              <w:t xml:space="preserve"> comorbidity index * </w:t>
            </w:r>
          </w:p>
        </w:tc>
        <w:tc>
          <w:tcPr>
            <w:tcW w:w="1260" w:type="dxa"/>
          </w:tcPr>
          <w:p w14:paraId="5BA7E64C" w14:textId="391F6BE0" w:rsidR="00D103B5" w:rsidRPr="00D103B5" w:rsidRDefault="00BE2C10" w:rsidP="00A1508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del w:id="31" w:author="Mathijs" w:date="2021-09-07T22:57:00Z">
              <w:r w:rsidR="00D103B5"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="00D103B5" w:rsidRPr="00D103B5">
              <w:rPr>
                <w:rFonts w:cs="Times New Roman"/>
                <w:sz w:val="18"/>
                <w:szCs w:val="18"/>
              </w:rPr>
              <w:t>.233</w:t>
            </w:r>
          </w:p>
        </w:tc>
        <w:tc>
          <w:tcPr>
            <w:tcW w:w="850" w:type="dxa"/>
          </w:tcPr>
          <w:p w14:paraId="533AD2A4" w14:textId="0AC12AB5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32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42</w:t>
            </w:r>
          </w:p>
        </w:tc>
        <w:tc>
          <w:tcPr>
            <w:tcW w:w="299" w:type="dxa"/>
          </w:tcPr>
          <w:p w14:paraId="3E2BCA99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AFC009" w14:textId="3B115727" w:rsidR="00D103B5" w:rsidRPr="00D103B5" w:rsidRDefault="00D103B5" w:rsidP="00A150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-</w:t>
            </w:r>
            <w:del w:id="33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043</w:t>
            </w:r>
          </w:p>
        </w:tc>
        <w:tc>
          <w:tcPr>
            <w:tcW w:w="1134" w:type="dxa"/>
          </w:tcPr>
          <w:p w14:paraId="7B66E6AB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34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716</w:t>
            </w:r>
          </w:p>
        </w:tc>
        <w:tc>
          <w:tcPr>
            <w:tcW w:w="239" w:type="dxa"/>
          </w:tcPr>
          <w:p w14:paraId="66C5A993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35AC2050" w14:textId="544BAF84" w:rsidR="00D103B5" w:rsidRPr="00D103B5" w:rsidRDefault="00D103B5" w:rsidP="00A1508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-</w:t>
            </w:r>
            <w:del w:id="35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34</w:t>
            </w:r>
          </w:p>
        </w:tc>
        <w:tc>
          <w:tcPr>
            <w:tcW w:w="1592" w:type="dxa"/>
            <w:gridSpan w:val="2"/>
          </w:tcPr>
          <w:p w14:paraId="27607003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36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141</w:t>
            </w:r>
          </w:p>
        </w:tc>
      </w:tr>
      <w:tr w:rsidR="00D103B5" w:rsidRPr="00D103B5" w14:paraId="6C8408FF" w14:textId="77777777" w:rsidTr="00D103B5">
        <w:tc>
          <w:tcPr>
            <w:tcW w:w="2552" w:type="dxa"/>
          </w:tcPr>
          <w:p w14:paraId="1065654F" w14:textId="77777777" w:rsidR="00D103B5" w:rsidRPr="00D103B5" w:rsidRDefault="00D103B5" w:rsidP="00076014">
            <w:pPr>
              <w:spacing w:line="276" w:lineRule="auto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 xml:space="preserve">eGFR, </w:t>
            </w:r>
            <w:r w:rsidRPr="00D103B5">
              <w:rPr>
                <w:rFonts w:cs="Times New Roman"/>
                <w:i/>
                <w:iCs/>
                <w:sz w:val="18"/>
                <w:szCs w:val="18"/>
                <w:lang w:val="en-GB"/>
              </w:rPr>
              <w:t xml:space="preserve">if not on dialysis </w:t>
            </w:r>
          </w:p>
        </w:tc>
        <w:tc>
          <w:tcPr>
            <w:tcW w:w="1260" w:type="dxa"/>
          </w:tcPr>
          <w:p w14:paraId="14D9ACAF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37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49</w:t>
            </w:r>
          </w:p>
        </w:tc>
        <w:tc>
          <w:tcPr>
            <w:tcW w:w="850" w:type="dxa"/>
          </w:tcPr>
          <w:p w14:paraId="7DC277A8" w14:textId="56294516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38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694</w:t>
            </w:r>
          </w:p>
        </w:tc>
        <w:tc>
          <w:tcPr>
            <w:tcW w:w="299" w:type="dxa"/>
          </w:tcPr>
          <w:p w14:paraId="20A2CBFD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875702D" w14:textId="369BD7E3" w:rsidR="00D103B5" w:rsidRPr="00D103B5" w:rsidRDefault="00BE2C10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</w:t>
            </w:r>
            <w:del w:id="39" w:author="Mathijs" w:date="2021-09-07T22:57:00Z">
              <w:r w:rsidR="00D103B5"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="00D103B5" w:rsidRPr="00D103B5">
              <w:rPr>
                <w:rFonts w:cs="Times New Roman"/>
                <w:sz w:val="18"/>
                <w:szCs w:val="18"/>
                <w:lang w:val="en-US"/>
              </w:rPr>
              <w:t>.117</w:t>
            </w:r>
          </w:p>
        </w:tc>
        <w:tc>
          <w:tcPr>
            <w:tcW w:w="1134" w:type="dxa"/>
          </w:tcPr>
          <w:p w14:paraId="3C5D49D6" w14:textId="45B2482B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40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342</w:t>
            </w:r>
          </w:p>
        </w:tc>
        <w:tc>
          <w:tcPr>
            <w:tcW w:w="239" w:type="dxa"/>
          </w:tcPr>
          <w:p w14:paraId="5B1B7ED0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146" w:type="dxa"/>
          </w:tcPr>
          <w:p w14:paraId="61E66843" w14:textId="48074CD6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103B5">
              <w:rPr>
                <w:rFonts w:cs="Times New Roman"/>
                <w:sz w:val="18"/>
                <w:szCs w:val="18"/>
                <w:lang w:val="en-US"/>
              </w:rPr>
              <w:t>-</w:t>
            </w:r>
            <w:del w:id="41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026</w:t>
            </w:r>
          </w:p>
        </w:tc>
        <w:tc>
          <w:tcPr>
            <w:tcW w:w="1592" w:type="dxa"/>
            <w:gridSpan w:val="2"/>
          </w:tcPr>
          <w:p w14:paraId="5F3AC428" w14:textId="23694C9D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del w:id="42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  <w:lang w:val="en-US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  <w:lang w:val="en-US"/>
              </w:rPr>
              <w:t>.774</w:t>
            </w:r>
          </w:p>
        </w:tc>
      </w:tr>
      <w:tr w:rsidR="00D103B5" w:rsidRPr="00D103B5" w14:paraId="6B84D295" w14:textId="77777777" w:rsidTr="00D103B5">
        <w:tc>
          <w:tcPr>
            <w:tcW w:w="2552" w:type="dxa"/>
          </w:tcPr>
          <w:p w14:paraId="205A1001" w14:textId="63796C7C" w:rsidR="00D103B5" w:rsidRPr="00D103B5" w:rsidRDefault="00D103B5" w:rsidP="00076014">
            <w:pPr>
              <w:spacing w:line="276" w:lineRule="auto"/>
              <w:ind w:left="142" w:hanging="142"/>
              <w:rPr>
                <w:rFonts w:cs="Times New Roman"/>
                <w:sz w:val="18"/>
                <w:szCs w:val="18"/>
                <w:lang w:val="en-GB"/>
              </w:rPr>
            </w:pPr>
            <w:r w:rsidRPr="00D103B5">
              <w:rPr>
                <w:rFonts w:cs="Times New Roman"/>
                <w:sz w:val="18"/>
                <w:szCs w:val="18"/>
                <w:lang w:val="en-GB"/>
              </w:rPr>
              <w:t>Kidney replacement therapy</w:t>
            </w:r>
          </w:p>
        </w:tc>
        <w:tc>
          <w:tcPr>
            <w:tcW w:w="1260" w:type="dxa"/>
          </w:tcPr>
          <w:p w14:paraId="6DF3652B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14:paraId="2D7D11D1" w14:textId="40C2C30A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43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234</w:t>
            </w:r>
          </w:p>
        </w:tc>
        <w:tc>
          <w:tcPr>
            <w:tcW w:w="299" w:type="dxa"/>
          </w:tcPr>
          <w:p w14:paraId="44B3B12E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2147AF" w14:textId="20785DD0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1C7C65D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44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559</w:t>
            </w:r>
          </w:p>
        </w:tc>
        <w:tc>
          <w:tcPr>
            <w:tcW w:w="239" w:type="dxa"/>
          </w:tcPr>
          <w:p w14:paraId="5C879CA7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</w:tcPr>
          <w:p w14:paraId="2811A3B2" w14:textId="48DCDFEF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103B5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592" w:type="dxa"/>
            <w:gridSpan w:val="2"/>
          </w:tcPr>
          <w:p w14:paraId="47C1A933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45" w:author="Mathijs" w:date="2021-09-07T22:57:00Z">
              <w:r w:rsidRP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Pr="00D103B5">
              <w:rPr>
                <w:rFonts w:cs="Times New Roman"/>
                <w:sz w:val="18"/>
                <w:szCs w:val="18"/>
              </w:rPr>
              <w:t>.943</w:t>
            </w:r>
          </w:p>
        </w:tc>
      </w:tr>
      <w:tr w:rsidR="00D103B5" w:rsidRPr="00D103B5" w14:paraId="608B9380" w14:textId="77777777" w:rsidTr="00D103B5">
        <w:tc>
          <w:tcPr>
            <w:tcW w:w="2552" w:type="dxa"/>
            <w:tcBorders>
              <w:bottom w:val="single" w:sz="4" w:space="0" w:color="auto"/>
            </w:tcBorders>
          </w:tcPr>
          <w:p w14:paraId="44C532AA" w14:textId="715D7931" w:rsidR="00D103B5" w:rsidRPr="00D103B5" w:rsidRDefault="00D103B5" w:rsidP="00076014">
            <w:pPr>
              <w:ind w:left="142" w:hanging="142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Follow-up </w:t>
            </w:r>
            <w:proofErr w:type="spellStart"/>
            <w:r>
              <w:rPr>
                <w:rFonts w:cs="Times New Roman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358982" w14:textId="057A52AF" w:rsidR="00D103B5" w:rsidRPr="00D103B5" w:rsidRDefault="00BE2C10" w:rsidP="00A1508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del w:id="46" w:author="Mathijs" w:date="2021-09-07T22:57:00Z">
              <w:r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0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E933B2" w14:textId="546EDA41" w:rsidR="00D103B5" w:rsidRPr="00D103B5" w:rsidRDefault="00BE2C10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47" w:author="Mathijs" w:date="2021-09-07T22:57:00Z">
              <w:r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535</w:t>
            </w:r>
          </w:p>
        </w:tc>
        <w:tc>
          <w:tcPr>
            <w:tcW w:w="299" w:type="dxa"/>
            <w:tcBorders>
              <w:bottom w:val="single" w:sz="4" w:space="0" w:color="auto"/>
            </w:tcBorders>
          </w:tcPr>
          <w:p w14:paraId="6970E39E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D907D4" w14:textId="5F903A16" w:rsidR="00D103B5" w:rsidRPr="00D103B5" w:rsidRDefault="00BE2C10" w:rsidP="00A1508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  <w:del w:id="48" w:author="Mathijs" w:date="2021-09-07T22:57:00Z">
              <w:r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0E2B47" w14:textId="63877B40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49" w:author="Mathijs" w:date="2021-09-07T22:57:00Z">
              <w:r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966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319F25C6" w14:textId="77777777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14:paraId="4178F4BF" w14:textId="76993ED4" w:rsidR="00D103B5" w:rsidRPr="00D103B5" w:rsidRDefault="00BE2C10" w:rsidP="00A1508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del w:id="50" w:author="Mathijs" w:date="2021-09-07T22:57:00Z">
              <w:r w:rsidR="00D103B5"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 w:rsidR="00D103B5">
              <w:rPr>
                <w:rFonts w:cs="Times New Roman"/>
                <w:sz w:val="18"/>
                <w:szCs w:val="18"/>
              </w:rPr>
              <w:t>.039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14:paraId="585218BB" w14:textId="700C5016" w:rsidR="00D103B5" w:rsidRPr="00D103B5" w:rsidRDefault="00D103B5" w:rsidP="00076014">
            <w:pPr>
              <w:jc w:val="center"/>
              <w:rPr>
                <w:rFonts w:cs="Times New Roman"/>
                <w:sz w:val="18"/>
                <w:szCs w:val="18"/>
              </w:rPr>
            </w:pPr>
            <w:del w:id="51" w:author="Mathijs" w:date="2021-09-07T22:57:00Z">
              <w:r w:rsidDel="00A1508D">
                <w:rPr>
                  <w:rFonts w:cs="Times New Roman"/>
                  <w:sz w:val="18"/>
                  <w:szCs w:val="18"/>
                </w:rPr>
                <w:delText>0</w:delText>
              </w:r>
            </w:del>
            <w:r>
              <w:rPr>
                <w:rFonts w:cs="Times New Roman"/>
                <w:sz w:val="18"/>
                <w:szCs w:val="18"/>
              </w:rPr>
              <w:t>.637</w:t>
            </w:r>
          </w:p>
        </w:tc>
      </w:tr>
    </w:tbl>
    <w:p w14:paraId="42C28275" w14:textId="786E801C" w:rsidR="009111C5" w:rsidRPr="00472B3E" w:rsidRDefault="009111C5" w:rsidP="009111C5">
      <w:pPr>
        <w:spacing w:after="0"/>
        <w:ind w:left="142" w:hanging="142"/>
        <w:rPr>
          <w:rFonts w:cs="Times New Roman"/>
          <w:sz w:val="16"/>
          <w:szCs w:val="16"/>
        </w:rPr>
      </w:pPr>
      <w:r w:rsidRPr="00472B3E">
        <w:rPr>
          <w:rFonts w:cs="Times New Roman"/>
          <w:sz w:val="16"/>
          <w:szCs w:val="16"/>
        </w:rPr>
        <w:t xml:space="preserve">* Measured at baseline, ** </w:t>
      </w:r>
      <w:r w:rsidR="00D103B5">
        <w:rPr>
          <w:rFonts w:cs="Times New Roman"/>
          <w:sz w:val="16"/>
          <w:szCs w:val="16"/>
        </w:rPr>
        <w:t>P</w:t>
      </w:r>
      <w:r w:rsidRPr="00472B3E">
        <w:rPr>
          <w:rFonts w:cs="Times New Roman"/>
          <w:sz w:val="16"/>
          <w:szCs w:val="16"/>
        </w:rPr>
        <w:t xml:space="preserve">atients who scored zero positive </w:t>
      </w:r>
      <w:proofErr w:type="spellStart"/>
      <w:r w:rsidRPr="00472B3E">
        <w:rPr>
          <w:rFonts w:cs="Times New Roman"/>
          <w:sz w:val="16"/>
          <w:szCs w:val="16"/>
        </w:rPr>
        <w:t>Whooley</w:t>
      </w:r>
      <w:proofErr w:type="spellEnd"/>
      <w:r w:rsidRPr="00472B3E">
        <w:rPr>
          <w:rFonts w:cs="Times New Roman"/>
          <w:sz w:val="16"/>
          <w:szCs w:val="16"/>
        </w:rPr>
        <w:t xml:space="preserve"> questions </w:t>
      </w:r>
      <w:r w:rsidR="00D103B5">
        <w:rPr>
          <w:rFonts w:cs="Times New Roman"/>
          <w:sz w:val="16"/>
          <w:szCs w:val="16"/>
        </w:rPr>
        <w:t>had a</w:t>
      </w:r>
      <w:r w:rsidRPr="00472B3E">
        <w:rPr>
          <w:rFonts w:cs="Times New Roman"/>
          <w:sz w:val="16"/>
          <w:szCs w:val="16"/>
        </w:rPr>
        <w:t xml:space="preserve"> GDS-15 score</w:t>
      </w:r>
      <w:r w:rsidR="00D103B5">
        <w:rPr>
          <w:rFonts w:cs="Times New Roman"/>
          <w:sz w:val="16"/>
          <w:szCs w:val="16"/>
        </w:rPr>
        <w:t xml:space="preserve"> of</w:t>
      </w:r>
      <w:r w:rsidRPr="00472B3E">
        <w:rPr>
          <w:rFonts w:cs="Times New Roman"/>
          <w:sz w:val="16"/>
          <w:szCs w:val="16"/>
        </w:rPr>
        <w:t xml:space="preserve"> ‘0’.</w:t>
      </w:r>
    </w:p>
    <w:p w14:paraId="25838CC4" w14:textId="4A0D85B1" w:rsidR="00472B3E" w:rsidRPr="00472B3E" w:rsidRDefault="009111C5" w:rsidP="00BD2529">
      <w:pPr>
        <w:rPr>
          <w:rFonts w:cs="Times New Roman"/>
          <w:sz w:val="16"/>
          <w:szCs w:val="16"/>
        </w:rPr>
      </w:pPr>
      <w:r w:rsidRPr="00472B3E">
        <w:rPr>
          <w:rFonts w:cs="Times New Roman"/>
          <w:sz w:val="16"/>
          <w:szCs w:val="16"/>
        </w:rPr>
        <w:t xml:space="preserve">Abbreviations: </w:t>
      </w:r>
      <w:r>
        <w:rPr>
          <w:rFonts w:cs="Times New Roman"/>
          <w:sz w:val="16"/>
          <w:szCs w:val="16"/>
        </w:rPr>
        <w:t xml:space="preserve">GDS-15, Geriatric Depression Scale 15-item; </w:t>
      </w:r>
      <w:r w:rsidRPr="00472B3E">
        <w:rPr>
          <w:rFonts w:cs="Times New Roman"/>
          <w:sz w:val="16"/>
          <w:szCs w:val="16"/>
        </w:rPr>
        <w:t>HRQoL, health-related quality of life; MCS, mental component s</w:t>
      </w:r>
      <w:r>
        <w:rPr>
          <w:rFonts w:cs="Times New Roman"/>
          <w:sz w:val="16"/>
          <w:szCs w:val="16"/>
        </w:rPr>
        <w:t>ummary</w:t>
      </w:r>
      <w:r w:rsidRPr="00472B3E">
        <w:rPr>
          <w:rFonts w:cs="Times New Roman"/>
          <w:sz w:val="16"/>
          <w:szCs w:val="16"/>
        </w:rPr>
        <w:t xml:space="preserve">; </w:t>
      </w:r>
      <w:r w:rsidR="00863CCE">
        <w:rPr>
          <w:rFonts w:cs="Times New Roman"/>
          <w:sz w:val="16"/>
          <w:szCs w:val="16"/>
        </w:rPr>
        <w:t xml:space="preserve">NA, not applicable; </w:t>
      </w:r>
      <w:r w:rsidRPr="00472B3E">
        <w:rPr>
          <w:rFonts w:cs="Times New Roman"/>
          <w:sz w:val="16"/>
          <w:szCs w:val="16"/>
        </w:rPr>
        <w:t>PCS, physical component s</w:t>
      </w:r>
      <w:r>
        <w:rPr>
          <w:rFonts w:cs="Times New Roman"/>
          <w:sz w:val="16"/>
          <w:szCs w:val="16"/>
        </w:rPr>
        <w:t>ummary</w:t>
      </w:r>
      <w:r w:rsidR="00863CCE">
        <w:rPr>
          <w:rFonts w:cs="Times New Roman"/>
          <w:sz w:val="16"/>
          <w:szCs w:val="16"/>
        </w:rPr>
        <w:t>.</w:t>
      </w:r>
      <w:r>
        <w:rPr>
          <w:rFonts w:cs="Times New Roman"/>
          <w:sz w:val="16"/>
          <w:szCs w:val="16"/>
        </w:rPr>
        <w:t xml:space="preserve"> </w:t>
      </w:r>
    </w:p>
    <w:sectPr w:rsidR="00472B3E" w:rsidRPr="00472B3E" w:rsidSect="009D74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A90ABA"/>
    <w:multiLevelType w:val="hybridMultilevel"/>
    <w:tmpl w:val="C37C248C"/>
    <w:lvl w:ilvl="0" w:tplc="63A66E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802E1C"/>
    <w:multiLevelType w:val="hybridMultilevel"/>
    <w:tmpl w:val="81DC63EC"/>
    <w:lvl w:ilvl="0" w:tplc="A1085A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hijs">
    <w15:presenceInfo w15:providerId="None" w15:userId="Mathi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1DF"/>
    <w:rsid w:val="00003BF8"/>
    <w:rsid w:val="00016033"/>
    <w:rsid w:val="00051DB3"/>
    <w:rsid w:val="000632EE"/>
    <w:rsid w:val="000765E8"/>
    <w:rsid w:val="0009689B"/>
    <w:rsid w:val="000C629F"/>
    <w:rsid w:val="000E2B9E"/>
    <w:rsid w:val="000E5E02"/>
    <w:rsid w:val="000E720A"/>
    <w:rsid w:val="000F3D5C"/>
    <w:rsid w:val="00100CB6"/>
    <w:rsid w:val="00133FAB"/>
    <w:rsid w:val="00135653"/>
    <w:rsid w:val="00142B57"/>
    <w:rsid w:val="00143FF1"/>
    <w:rsid w:val="0019229C"/>
    <w:rsid w:val="0019774E"/>
    <w:rsid w:val="001A76AD"/>
    <w:rsid w:val="001F561A"/>
    <w:rsid w:val="00246721"/>
    <w:rsid w:val="002539DD"/>
    <w:rsid w:val="00253F55"/>
    <w:rsid w:val="00271372"/>
    <w:rsid w:val="002734C3"/>
    <w:rsid w:val="00283788"/>
    <w:rsid w:val="002A30A5"/>
    <w:rsid w:val="002A3D32"/>
    <w:rsid w:val="002D28A8"/>
    <w:rsid w:val="00307176"/>
    <w:rsid w:val="0032321E"/>
    <w:rsid w:val="003305A5"/>
    <w:rsid w:val="0033088C"/>
    <w:rsid w:val="00351B3B"/>
    <w:rsid w:val="00374626"/>
    <w:rsid w:val="003918C0"/>
    <w:rsid w:val="003A3175"/>
    <w:rsid w:val="003B0499"/>
    <w:rsid w:val="003F47DE"/>
    <w:rsid w:val="0041603A"/>
    <w:rsid w:val="00421989"/>
    <w:rsid w:val="00423EBC"/>
    <w:rsid w:val="004338F8"/>
    <w:rsid w:val="00472B3E"/>
    <w:rsid w:val="004812C8"/>
    <w:rsid w:val="00482F05"/>
    <w:rsid w:val="004A7ADA"/>
    <w:rsid w:val="004B0D27"/>
    <w:rsid w:val="004B1266"/>
    <w:rsid w:val="004B1E13"/>
    <w:rsid w:val="004C2D0A"/>
    <w:rsid w:val="00520940"/>
    <w:rsid w:val="005626A7"/>
    <w:rsid w:val="00574C9E"/>
    <w:rsid w:val="0059157B"/>
    <w:rsid w:val="005B16A4"/>
    <w:rsid w:val="005B2172"/>
    <w:rsid w:val="005E3AF3"/>
    <w:rsid w:val="00621C70"/>
    <w:rsid w:val="00627E00"/>
    <w:rsid w:val="00646916"/>
    <w:rsid w:val="006764AD"/>
    <w:rsid w:val="006F2DD8"/>
    <w:rsid w:val="00705FD9"/>
    <w:rsid w:val="0070622B"/>
    <w:rsid w:val="00731F70"/>
    <w:rsid w:val="007510FD"/>
    <w:rsid w:val="0076209D"/>
    <w:rsid w:val="007701A5"/>
    <w:rsid w:val="00791D7F"/>
    <w:rsid w:val="00796BBC"/>
    <w:rsid w:val="007B54FE"/>
    <w:rsid w:val="007C0C8B"/>
    <w:rsid w:val="007D07D0"/>
    <w:rsid w:val="007D1A23"/>
    <w:rsid w:val="007D5235"/>
    <w:rsid w:val="007D6F9A"/>
    <w:rsid w:val="007E1C71"/>
    <w:rsid w:val="0080133F"/>
    <w:rsid w:val="00803A21"/>
    <w:rsid w:val="00830EED"/>
    <w:rsid w:val="00852338"/>
    <w:rsid w:val="00861C31"/>
    <w:rsid w:val="00863CCE"/>
    <w:rsid w:val="0086462F"/>
    <w:rsid w:val="00886D6C"/>
    <w:rsid w:val="008870A1"/>
    <w:rsid w:val="009111C5"/>
    <w:rsid w:val="009442E8"/>
    <w:rsid w:val="00964644"/>
    <w:rsid w:val="0099707D"/>
    <w:rsid w:val="009B07E2"/>
    <w:rsid w:val="009D5598"/>
    <w:rsid w:val="009D7456"/>
    <w:rsid w:val="009E4F6A"/>
    <w:rsid w:val="00A020AC"/>
    <w:rsid w:val="00A1048D"/>
    <w:rsid w:val="00A149FC"/>
    <w:rsid w:val="00A1508D"/>
    <w:rsid w:val="00A30EBF"/>
    <w:rsid w:val="00A42BFD"/>
    <w:rsid w:val="00A43F30"/>
    <w:rsid w:val="00A54CD4"/>
    <w:rsid w:val="00A554C0"/>
    <w:rsid w:val="00A66DA9"/>
    <w:rsid w:val="00A715B4"/>
    <w:rsid w:val="00A77FCB"/>
    <w:rsid w:val="00A84B3C"/>
    <w:rsid w:val="00A920C0"/>
    <w:rsid w:val="00AA0C8E"/>
    <w:rsid w:val="00AC4474"/>
    <w:rsid w:val="00AE2615"/>
    <w:rsid w:val="00B07EB8"/>
    <w:rsid w:val="00B21EA7"/>
    <w:rsid w:val="00B41E80"/>
    <w:rsid w:val="00B719E3"/>
    <w:rsid w:val="00B83D36"/>
    <w:rsid w:val="00B8585E"/>
    <w:rsid w:val="00B96443"/>
    <w:rsid w:val="00BA04A4"/>
    <w:rsid w:val="00BA7B70"/>
    <w:rsid w:val="00BB6B2A"/>
    <w:rsid w:val="00BD2529"/>
    <w:rsid w:val="00BE1191"/>
    <w:rsid w:val="00BE2C10"/>
    <w:rsid w:val="00C3020D"/>
    <w:rsid w:val="00C36D09"/>
    <w:rsid w:val="00C43B76"/>
    <w:rsid w:val="00C71EED"/>
    <w:rsid w:val="00C721D2"/>
    <w:rsid w:val="00C73663"/>
    <w:rsid w:val="00C92C56"/>
    <w:rsid w:val="00C93164"/>
    <w:rsid w:val="00C970ED"/>
    <w:rsid w:val="00CA1C46"/>
    <w:rsid w:val="00CB1888"/>
    <w:rsid w:val="00CB2777"/>
    <w:rsid w:val="00CE154D"/>
    <w:rsid w:val="00CE5FFB"/>
    <w:rsid w:val="00D103B5"/>
    <w:rsid w:val="00D20D50"/>
    <w:rsid w:val="00D64916"/>
    <w:rsid w:val="00D819E0"/>
    <w:rsid w:val="00D84E96"/>
    <w:rsid w:val="00D90779"/>
    <w:rsid w:val="00D961DF"/>
    <w:rsid w:val="00DA1D5D"/>
    <w:rsid w:val="00DB2AA4"/>
    <w:rsid w:val="00DB7DCB"/>
    <w:rsid w:val="00DD5587"/>
    <w:rsid w:val="00E12B45"/>
    <w:rsid w:val="00E8666C"/>
    <w:rsid w:val="00EA0F12"/>
    <w:rsid w:val="00EB7714"/>
    <w:rsid w:val="00EE087B"/>
    <w:rsid w:val="00F02621"/>
    <w:rsid w:val="00F06A72"/>
    <w:rsid w:val="00F22B59"/>
    <w:rsid w:val="00F839DB"/>
    <w:rsid w:val="00F85FC6"/>
    <w:rsid w:val="00F978FB"/>
    <w:rsid w:val="00FA778D"/>
    <w:rsid w:val="00FD064E"/>
    <w:rsid w:val="00FD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AD600"/>
  <w15:chartTrackingRefBased/>
  <w15:docId w15:val="{0114A045-4C28-4C2D-BEE9-57D19C1D9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961D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961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61DF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A715B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7D523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D523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D523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D523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D5235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627E00"/>
    <w:rPr>
      <w:color w:val="0000FF" w:themeColor="hyperlink"/>
      <w:u w:val="single"/>
    </w:rPr>
  </w:style>
  <w:style w:type="character" w:customStyle="1" w:styleId="UnresolvedMention">
    <w:name w:val="Unresolved Mention"/>
    <w:basedOn w:val="Standaardalinea-lettertype"/>
    <w:uiPriority w:val="99"/>
    <w:semiHidden/>
    <w:unhideWhenUsed/>
    <w:rsid w:val="00627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4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11/relationships/people" Target="people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c.g.n.voorend@lumc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1E9DFFAB8A80488B14D1A34952BAB7" ma:contentTypeVersion="7" ma:contentTypeDescription="Een nieuw document maken." ma:contentTypeScope="" ma:versionID="3d9c0cb2a3a7c5a59b27315674d67e93">
  <xsd:schema xmlns:xsd="http://www.w3.org/2001/XMLSchema" xmlns:xs="http://www.w3.org/2001/XMLSchema" xmlns:p="http://schemas.microsoft.com/office/2006/metadata/properties" xmlns:ns3="f85fd143-d494-4f4d-a610-c3047587dc10" xmlns:ns4="2ae8fb9a-cb97-4699-b642-f58037a53515" targetNamespace="http://schemas.microsoft.com/office/2006/metadata/properties" ma:root="true" ma:fieldsID="8cc22f28c96386a662c9970940356a06" ns3:_="" ns4:_="">
    <xsd:import namespace="f85fd143-d494-4f4d-a610-c3047587dc10"/>
    <xsd:import namespace="2ae8fb9a-cb97-4699-b642-f58037a535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fd143-d494-4f4d-a610-c3047587dc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e8fb9a-cb97-4699-b642-f58037a5351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9398B-8306-429C-B855-3A8549F978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1AC39AB-4075-4C15-A925-825F5594FB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fd143-d494-4f4d-a610-c3047587dc10"/>
    <ds:schemaRef ds:uri="2ae8fb9a-cb97-4699-b642-f58037a535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51EB01-C578-4DD4-983B-78E7F39CCFB1}">
  <ds:schemaRefs>
    <ds:schemaRef ds:uri="2ae8fb9a-cb97-4699-b642-f58037a53515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f85fd143-d494-4f4d-a610-c3047587dc1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EA9BEF7-B27A-439C-B7BE-764D35BDB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orend, C.G.N. (NIER)</dc:creator>
  <cp:keywords/>
  <dc:description/>
  <cp:lastModifiedBy>Mathijs</cp:lastModifiedBy>
  <cp:revision>4</cp:revision>
  <cp:lastPrinted>2020-11-18T12:25:00Z</cp:lastPrinted>
  <dcterms:created xsi:type="dcterms:W3CDTF">2021-01-25T13:30:00Z</dcterms:created>
  <dcterms:modified xsi:type="dcterms:W3CDTF">2021-09-07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1E9DFFAB8A80488B14D1A34952BAB7</vt:lpwstr>
  </property>
</Properties>
</file>